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84D53" w14:textId="77777777" w:rsidR="003C2242" w:rsidRPr="00405ECD" w:rsidRDefault="003C2242" w:rsidP="00D5036F">
      <w:pPr>
        <w:keepNext/>
        <w:jc w:val="both"/>
        <w:rPr>
          <w:rFonts w:ascii="Arial" w:eastAsia="+mn-ea" w:hAnsi="Arial" w:cs="Arial"/>
          <w:color w:val="FF0000"/>
          <w:kern w:val="24"/>
          <w:sz w:val="20"/>
          <w:szCs w:val="20"/>
          <w:lang w:val="en-US"/>
        </w:rPr>
      </w:pPr>
    </w:p>
    <w:p w14:paraId="77F8BFA9" w14:textId="2BF3694A" w:rsidR="00F74C16" w:rsidRPr="00386BD5" w:rsidRDefault="00D600F9" w:rsidP="009B7BAE">
      <w:pPr>
        <w:spacing w:after="120" w:line="276" w:lineRule="auto"/>
        <w:jc w:val="both"/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00386BD5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S</w:t>
      </w:r>
      <w:r w:rsidR="00744307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6</w:t>
      </w:r>
      <w:r w:rsidRPr="00386BD5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Table</w:t>
      </w:r>
      <w:r w:rsidR="00744307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.</w:t>
      </w:r>
      <w:r w:rsidR="00F74C16" w:rsidRPr="00386BD5">
        <w:rPr>
          <w:rFonts w:ascii="Aptos" w:eastAsia="Aptos" w:hAnsi="Aptos" w:cs="Aptos"/>
          <w:color w:val="000000" w:themeColor="text1"/>
          <w:sz w:val="20"/>
          <w:szCs w:val="20"/>
          <w:lang w:val="en-US"/>
        </w:rPr>
        <w:t xml:space="preserve"> </w:t>
      </w:r>
      <w:r w:rsidR="00A21D21" w:rsidRPr="00FB22D3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Hyperparameter values used in </w:t>
      </w:r>
      <w:r w:rsidR="005E4FB1" w:rsidRPr="00FB22D3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>optimization and evaluation</w:t>
      </w:r>
      <w:r w:rsidR="00A21D21" w:rsidRPr="00386BD5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928"/>
      </w:tblGrid>
      <w:tr w:rsidR="00290EB7" w:rsidRPr="002C1F8B" w14:paraId="3114DE48" w14:textId="77777777" w:rsidTr="005E4FB1">
        <w:trPr>
          <w:trHeight w:val="57"/>
        </w:trPr>
        <w:tc>
          <w:tcPr>
            <w:tcW w:w="268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03C922F7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59" w:lineRule="auto"/>
              <w:ind w:left="100" w:right="100"/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Hyperparameter </w:t>
            </w:r>
          </w:p>
        </w:tc>
        <w:tc>
          <w:tcPr>
            <w:tcW w:w="59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64F08E3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59" w:lineRule="auto"/>
              <w:ind w:left="720" w:right="100"/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Compared options (Test)</w:t>
            </w:r>
          </w:p>
        </w:tc>
      </w:tr>
      <w:tr w:rsidR="00290EB7" w:rsidRPr="002C1F8B" w14:paraId="40304C02" w14:textId="77777777" w:rsidTr="005E4FB1">
        <w:trPr>
          <w:trHeight w:val="57"/>
        </w:trPr>
        <w:tc>
          <w:tcPr>
            <w:tcW w:w="268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046A1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ropout Rate </w:t>
            </w:r>
          </w:p>
        </w:tc>
        <w:tc>
          <w:tcPr>
            <w:tcW w:w="592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23322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</w:t>
            </w: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0.4</w:t>
            </w:r>
          </w:p>
        </w:tc>
      </w:tr>
      <w:tr w:rsidR="00290EB7" w:rsidRPr="002C1F8B" w14:paraId="606FF74A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0CC75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Learning Rate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107547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01, </w:t>
            </w: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1</w:t>
            </w: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0.0001, 0.00001</w:t>
            </w:r>
          </w:p>
        </w:tc>
      </w:tr>
      <w:tr w:rsidR="00290EB7" w:rsidRPr="002C1F8B" w14:paraId="6B9B10E4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EAB33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ctivation Function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A8AC9" w14:textId="77777777" w:rsidR="00290EB7" w:rsidRPr="003D53E4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LU</w:t>
            </w:r>
            <w:proofErr w:type="spellEnd"/>
          </w:p>
        </w:tc>
      </w:tr>
      <w:tr w:rsidR="00290EB7" w:rsidRPr="002C1F8B" w14:paraId="59E1D6CC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3ECCC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ptimizer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00C39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GD, </w:t>
            </w: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dam</w:t>
            </w:r>
          </w:p>
        </w:tc>
      </w:tr>
      <w:tr w:rsidR="00290EB7" w:rsidRPr="002C1F8B" w14:paraId="0CF06A8F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A461F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Loss Function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0F052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1</w:t>
            </w: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MSE</w:t>
            </w:r>
          </w:p>
        </w:tc>
      </w:tr>
      <w:tr w:rsidR="00290EB7" w:rsidRPr="002C1F8B" w14:paraId="431F83DE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34B195" w14:textId="79502D23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Batch size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DA5D4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8</w:t>
            </w: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256  </w:t>
            </w:r>
          </w:p>
        </w:tc>
      </w:tr>
      <w:tr w:rsidR="00290EB7" w:rsidRPr="002C1F8B" w14:paraId="13FD0270" w14:textId="77777777" w:rsidTr="005E4FB1">
        <w:trPr>
          <w:trHeight w:val="5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2AAED" w14:textId="77777777" w:rsidR="00290EB7" w:rsidRPr="002C1F8B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C1F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poch size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40052" w14:textId="77777777" w:rsidR="00290EB7" w:rsidRPr="00D824C0" w:rsidRDefault="00290EB7" w:rsidP="007E58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59" w:lineRule="auto"/>
              <w:ind w:left="72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0,</w:t>
            </w:r>
            <w:r w:rsidRPr="003D53E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300</w:t>
            </w:r>
            <w:r w:rsidRPr="00D824C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500  </w:t>
            </w:r>
          </w:p>
        </w:tc>
      </w:tr>
    </w:tbl>
    <w:p w14:paraId="66C72D54" w14:textId="77777777" w:rsidR="008A2FC6" w:rsidRDefault="008A2FC6" w:rsidP="00F154A7">
      <w:pPr>
        <w:jc w:val="both"/>
        <w:rPr>
          <w:rFonts w:ascii="Arial" w:hAnsi="Arial" w:cs="Arial"/>
          <w:lang w:val="en-US"/>
        </w:rPr>
      </w:pPr>
    </w:p>
    <w:p w14:paraId="269FE720" w14:textId="77777777" w:rsidR="001F36DF" w:rsidRPr="001F36DF" w:rsidRDefault="001F36DF" w:rsidP="009961E3">
      <w:pPr>
        <w:tabs>
          <w:tab w:val="left" w:pos="1121"/>
        </w:tabs>
        <w:rPr>
          <w:rFonts w:ascii="Arial" w:hAnsi="Arial" w:cs="Arial"/>
          <w:b/>
          <w:bCs/>
          <w:lang w:val="en-US"/>
        </w:rPr>
      </w:pPr>
    </w:p>
    <w:sectPr w:rsidR="001F36DF" w:rsidRPr="001F36D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B8E6E" w14:textId="77777777" w:rsidR="0071312A" w:rsidRDefault="0071312A" w:rsidP="00116D83">
      <w:r>
        <w:separator/>
      </w:r>
    </w:p>
  </w:endnote>
  <w:endnote w:type="continuationSeparator" w:id="0">
    <w:p w14:paraId="4D14AA1C" w14:textId="77777777" w:rsidR="0071312A" w:rsidRDefault="0071312A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33A04" w14:textId="77777777" w:rsidR="0071312A" w:rsidRDefault="0071312A" w:rsidP="00116D83">
      <w:r>
        <w:separator/>
      </w:r>
    </w:p>
  </w:footnote>
  <w:footnote w:type="continuationSeparator" w:id="0">
    <w:p w14:paraId="2726F418" w14:textId="77777777" w:rsidR="0071312A" w:rsidRDefault="0071312A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358C3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1312A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34E0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425CC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42</Words>
  <Characters>243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8</cp:revision>
  <dcterms:created xsi:type="dcterms:W3CDTF">2025-02-10T06:20:00Z</dcterms:created>
  <dcterms:modified xsi:type="dcterms:W3CDTF">2026-03-16T01:58:00Z</dcterms:modified>
</cp:coreProperties>
</file>